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F26D6" w14:textId="77777777" w:rsidR="00CC4805" w:rsidRDefault="00CC4805" w:rsidP="00CC4805">
      <w:pPr>
        <w:rPr>
          <w:rFonts w:ascii="Times New Roman" w:hAnsi="Times New Roman" w:cs="Times New Roman" w:hint="eastAsia"/>
          <w:sz w:val="20"/>
          <w:szCs w:val="20"/>
        </w:rPr>
      </w:pPr>
    </w:p>
    <w:p w14:paraId="2C5F2944" w14:textId="4D854DFA" w:rsidR="007026E0" w:rsidRPr="001A7114" w:rsidRDefault="007026E0" w:rsidP="001A7114">
      <w:pPr>
        <w:jc w:val="center"/>
        <w:rPr>
          <w:rFonts w:ascii="Times New Roman" w:hAnsi="Times New Roman" w:cs="Times New Roman"/>
          <w:sz w:val="20"/>
          <w:szCs w:val="20"/>
        </w:rPr>
      </w:pPr>
      <w:r w:rsidRPr="001A7114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E24B48">
        <w:rPr>
          <w:rFonts w:ascii="Times New Roman" w:hAnsi="Times New Roman" w:cs="Times New Roman" w:hint="eastAsia"/>
          <w:sz w:val="20"/>
          <w:szCs w:val="20"/>
        </w:rPr>
        <w:t>S</w:t>
      </w:r>
      <w:r w:rsidR="00372330">
        <w:rPr>
          <w:rFonts w:ascii="Times New Roman" w:hAnsi="Times New Roman" w:cs="Times New Roman"/>
          <w:sz w:val="20"/>
          <w:szCs w:val="20"/>
        </w:rPr>
        <w:t>1</w:t>
      </w:r>
      <w:r w:rsidRPr="001A7114">
        <w:rPr>
          <w:rFonts w:ascii="Times New Roman" w:hAnsi="Times New Roman" w:cs="Times New Roman" w:hint="eastAsia"/>
          <w:sz w:val="20"/>
          <w:szCs w:val="20"/>
        </w:rPr>
        <w:t xml:space="preserve"> Primers used in this stud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040"/>
        <w:gridCol w:w="240"/>
      </w:tblGrid>
      <w:tr w:rsidR="001A7114" w14:paraId="646A1C0F" w14:textId="77777777" w:rsidTr="00A209C6">
        <w:tc>
          <w:tcPr>
            <w:tcW w:w="12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9BEF383" w14:textId="77777777" w:rsidR="007026E0" w:rsidRPr="00A209C6" w:rsidRDefault="00702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04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D90D251" w14:textId="77777777" w:rsidR="007026E0" w:rsidRPr="00A209C6" w:rsidRDefault="00702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4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7E12C38" w14:textId="4F2F4F5C" w:rsidR="007026E0" w:rsidRPr="0095096B" w:rsidRDefault="00702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7F7" w14:paraId="43AFA6BB" w14:textId="77777777" w:rsidTr="001A7114">
        <w:tc>
          <w:tcPr>
            <w:tcW w:w="8522" w:type="dxa"/>
            <w:gridSpan w:val="3"/>
            <w:tcBorders>
              <w:left w:val="nil"/>
              <w:bottom w:val="nil"/>
              <w:right w:val="nil"/>
            </w:tcBorders>
          </w:tcPr>
          <w:p w14:paraId="55C362BC" w14:textId="5628C914" w:rsidR="005017F7" w:rsidRPr="00A209C6" w:rsidRDefault="00372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017F7" w:rsidRPr="00A209C6">
              <w:rPr>
                <w:rFonts w:ascii="Times New Roman" w:hAnsi="Times New Roman" w:cs="Times New Roman"/>
                <w:sz w:val="20"/>
                <w:szCs w:val="20"/>
              </w:rPr>
              <w:t>rimers</w:t>
            </w: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 xml:space="preserve"> for vector construction</w:t>
            </w:r>
          </w:p>
        </w:tc>
      </w:tr>
      <w:tr w:rsidR="007026E0" w14:paraId="314E28BF" w14:textId="77777777" w:rsidTr="00A209C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49C2502" w14:textId="0209B9EF" w:rsidR="007026E0" w:rsidRPr="00A209C6" w:rsidRDefault="00BF53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09C6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DT1-BsF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</w:tcPr>
          <w:p w14:paraId="354485BC" w14:textId="4467A0B3" w:rsidR="007026E0" w:rsidRPr="00A209C6" w:rsidRDefault="00BF53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ATGGTCTCGATTGGAGGAAGATTCGCCACCGTGT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CB4621" w14:textId="728D4A36" w:rsidR="007026E0" w:rsidRPr="004A7AF0" w:rsidRDefault="007026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6E0" w14:paraId="77B600A4" w14:textId="77777777" w:rsidTr="00A209C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7DE92D" w14:textId="0C81A46F" w:rsidR="007026E0" w:rsidRPr="00A209C6" w:rsidRDefault="00BF5370" w:rsidP="005017F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iCs/>
                <w:sz w:val="20"/>
                <w:szCs w:val="20"/>
              </w:rPr>
              <w:t>DT1-F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</w:tcPr>
          <w:p w14:paraId="5F672941" w14:textId="3E24B48D" w:rsidR="007026E0" w:rsidRPr="00A209C6" w:rsidRDefault="00BF53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GGAAGATTCGCCACCGTGTTTTAGAGCTAGAAATAG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3A68E83" w14:textId="212F5DB7" w:rsidR="007026E0" w:rsidRPr="004A7AF0" w:rsidRDefault="007026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6E0" w14:paraId="618C2CA1" w14:textId="77777777" w:rsidTr="00A209C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C43979B" w14:textId="550F7C9B" w:rsidR="007026E0" w:rsidRPr="00A209C6" w:rsidRDefault="00BF5370" w:rsidP="005017F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iCs/>
                <w:sz w:val="20"/>
                <w:szCs w:val="20"/>
              </w:rPr>
              <w:t>DT2-R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</w:tcPr>
          <w:p w14:paraId="681BCAE1" w14:textId="40B21695" w:rsidR="007026E0" w:rsidRPr="00A209C6" w:rsidRDefault="00BF53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AGCGGATTTGTTTTCGGAACAATCTCTTAGTCGACTCTA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D431513" w14:textId="0B191D83" w:rsidR="007026E0" w:rsidRPr="00A209C6" w:rsidRDefault="007026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6E0" w14:paraId="5C5EF833" w14:textId="77777777" w:rsidTr="00A209C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998F534" w14:textId="450787F6" w:rsidR="007026E0" w:rsidRPr="00A209C6" w:rsidRDefault="00BF5370" w:rsidP="005017F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iCs/>
                <w:sz w:val="20"/>
                <w:szCs w:val="20"/>
              </w:rPr>
              <w:t>DT2-Bs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</w:tcPr>
          <w:p w14:paraId="5C03A820" w14:textId="30300BC1" w:rsidR="007026E0" w:rsidRPr="00A209C6" w:rsidRDefault="00BF53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TTGGTCTCGAAACAGCGGATTTGTTTTCGGAA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355C478" w14:textId="4CF7C906" w:rsidR="007026E0" w:rsidRPr="004A7AF0" w:rsidRDefault="007026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96B" w14:paraId="19196208" w14:textId="77777777" w:rsidTr="001A7114"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9E1F09" w14:textId="4915E1BE" w:rsidR="0095096B" w:rsidRPr="00A209C6" w:rsidRDefault="009509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09C6">
              <w:rPr>
                <w:rFonts w:ascii="Times New Roman" w:eastAsia="楷体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Primers used for </w:t>
            </w:r>
            <w:r w:rsidR="00A209C6" w:rsidRPr="00A209C6">
              <w:rPr>
                <w:rFonts w:ascii="Times New Roman" w:eastAsia="楷体" w:hAnsi="Times New Roman" w:cs="Times New Roman"/>
                <w:i/>
                <w:iCs/>
                <w:noProof/>
                <w:color w:val="000000" w:themeColor="text1"/>
                <w:sz w:val="20"/>
                <w:szCs w:val="20"/>
              </w:rPr>
              <w:t xml:space="preserve">ClBG1 </w:t>
            </w:r>
            <w:r w:rsidR="00A0733C" w:rsidRPr="00A209C6">
              <w:rPr>
                <w:rFonts w:ascii="Times New Roman" w:eastAsia="楷体" w:hAnsi="Times New Roman" w:cs="Times New Roman"/>
                <w:iCs/>
                <w:noProof/>
                <w:color w:val="000000" w:themeColor="text1"/>
                <w:sz w:val="20"/>
                <w:szCs w:val="20"/>
              </w:rPr>
              <w:t>mutation detection</w:t>
            </w:r>
          </w:p>
        </w:tc>
      </w:tr>
      <w:tr w:rsidR="0095096B" w14:paraId="5DC46889" w14:textId="77777777" w:rsidTr="00A209C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DD28480" w14:textId="2E898E17" w:rsidR="0095096B" w:rsidRPr="00A209C6" w:rsidRDefault="00A209C6">
            <w:pPr>
              <w:rPr>
                <w:rFonts w:ascii="Times New Roman" w:eastAsia="楷体" w:hAnsi="Times New Roman" w:cs="Times New Roman"/>
                <w:iCs/>
                <w:noProof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iCs/>
                <w:sz w:val="20"/>
                <w:szCs w:val="20"/>
              </w:rPr>
              <w:t>BGJCF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</w:tcPr>
          <w:p w14:paraId="10321A2A" w14:textId="44B22AC3" w:rsidR="00A209C6" w:rsidRPr="00A209C6" w:rsidRDefault="00A20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TCCTGAGTTGGATTTCCACAT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D2273E1" w14:textId="6AF9A36B" w:rsidR="0079536E" w:rsidRPr="004A7AF0" w:rsidRDefault="007953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09C6" w14:paraId="6C07C5EB" w14:textId="77777777" w:rsidTr="00A209C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1333AF3" w14:textId="6936EA72" w:rsidR="00A209C6" w:rsidRPr="00A209C6" w:rsidRDefault="00A209C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iCs/>
                <w:sz w:val="20"/>
                <w:szCs w:val="20"/>
              </w:rPr>
              <w:t>BGJC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</w:tcPr>
          <w:p w14:paraId="3569616E" w14:textId="3A7CF68F" w:rsidR="00A209C6" w:rsidRPr="00A209C6" w:rsidRDefault="00A20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CGGTTTTGATTCTCTTCATC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6CB9B0B" w14:textId="77777777" w:rsidR="00A209C6" w:rsidRPr="004A7AF0" w:rsidRDefault="00A20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536E" w14:paraId="256577CA" w14:textId="77777777" w:rsidTr="00E04DB7"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EB3BE4" w14:textId="60AAAB6D" w:rsidR="0079536E" w:rsidRPr="00A209C6" w:rsidRDefault="0079536E" w:rsidP="0079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 xml:space="preserve">Primers used for </w:t>
            </w:r>
            <w:r w:rsidR="00A0733C" w:rsidRPr="00A209C6">
              <w:rPr>
                <w:rFonts w:ascii="Times New Roman" w:hAnsi="Times New Roman" w:cs="Times New Roman"/>
                <w:sz w:val="20"/>
                <w:szCs w:val="20"/>
              </w:rPr>
              <w:t>cas9 detection</w:t>
            </w: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536E" w14:paraId="391FCFAC" w14:textId="77777777" w:rsidTr="00A209C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B151AE" w14:textId="1B89D8C6" w:rsidR="0079536E" w:rsidRPr="00A209C6" w:rsidRDefault="0079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>35S-</w:t>
            </w:r>
            <w:r w:rsidR="00A209C6" w:rsidRPr="00A209C6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</w:tcPr>
          <w:p w14:paraId="6D975D1F" w14:textId="7A6A7FCA" w:rsidR="0079536E" w:rsidRPr="00A209C6" w:rsidRDefault="00A2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>CAAGACCCTTCCTCTATATAAGG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DC5117" w14:textId="1C825623" w:rsidR="0079536E" w:rsidRPr="001A7114" w:rsidRDefault="007953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9C6" w14:paraId="244AB611" w14:textId="77777777" w:rsidTr="00A209C6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270C7AB9" w14:textId="2D534FD3" w:rsidR="00A209C6" w:rsidRPr="00A209C6" w:rsidRDefault="00A2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>zCas9-951R</w:t>
            </w:r>
          </w:p>
        </w:tc>
        <w:tc>
          <w:tcPr>
            <w:tcW w:w="7040" w:type="dxa"/>
            <w:tcBorders>
              <w:top w:val="nil"/>
              <w:left w:val="nil"/>
              <w:right w:val="nil"/>
            </w:tcBorders>
          </w:tcPr>
          <w:p w14:paraId="24CCCD39" w14:textId="426D7EEB" w:rsidR="00A209C6" w:rsidRPr="00A209C6" w:rsidRDefault="00A2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6">
              <w:rPr>
                <w:rFonts w:ascii="Times New Roman" w:hAnsi="Times New Roman" w:cs="Times New Roman"/>
                <w:sz w:val="20"/>
                <w:szCs w:val="20"/>
              </w:rPr>
              <w:t>GAGGTTATCCAGGTCATCG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5FE9B828" w14:textId="77777777" w:rsidR="00A209C6" w:rsidRPr="0079536E" w:rsidRDefault="00A2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6EDE0B" w14:textId="77777777" w:rsidR="00EC5D79" w:rsidRDefault="00EC5D79">
      <w:pPr>
        <w:rPr>
          <w:rFonts w:ascii="Times New Roman" w:hAnsi="Times New Roman" w:cs="Times New Roman"/>
          <w:b/>
          <w:sz w:val="20"/>
          <w:szCs w:val="20"/>
        </w:rPr>
      </w:pPr>
    </w:p>
    <w:p w14:paraId="4FC26A04" w14:textId="77777777" w:rsidR="00EC5D79" w:rsidRPr="00193A4D" w:rsidRDefault="00EC5D79">
      <w:pPr>
        <w:rPr>
          <w:rFonts w:ascii="Times New Roman" w:hAnsi="Times New Roman" w:cs="Times New Roman"/>
          <w:sz w:val="18"/>
          <w:szCs w:val="18"/>
        </w:rPr>
      </w:pPr>
    </w:p>
    <w:sectPr w:rsidR="00EC5D79" w:rsidRPr="00193A4D" w:rsidSect="006B5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1412C4" w14:textId="77777777" w:rsidR="001E3063" w:rsidRDefault="001E3063" w:rsidP="00193A4D">
      <w:r>
        <w:separator/>
      </w:r>
    </w:p>
  </w:endnote>
  <w:endnote w:type="continuationSeparator" w:id="0">
    <w:p w14:paraId="051B37DB" w14:textId="77777777" w:rsidR="001E3063" w:rsidRDefault="001E3063" w:rsidP="00193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2AA556" w14:textId="77777777" w:rsidR="001E3063" w:rsidRDefault="001E3063" w:rsidP="00193A4D">
      <w:r>
        <w:separator/>
      </w:r>
    </w:p>
  </w:footnote>
  <w:footnote w:type="continuationSeparator" w:id="0">
    <w:p w14:paraId="0646E391" w14:textId="77777777" w:rsidR="001E3063" w:rsidRDefault="001E3063" w:rsidP="00193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3A4D"/>
    <w:rsid w:val="00126DE6"/>
    <w:rsid w:val="00193A4D"/>
    <w:rsid w:val="001A7114"/>
    <w:rsid w:val="001E3063"/>
    <w:rsid w:val="002A5DAD"/>
    <w:rsid w:val="00372330"/>
    <w:rsid w:val="00422C30"/>
    <w:rsid w:val="004A7AF0"/>
    <w:rsid w:val="004B61EB"/>
    <w:rsid w:val="005017F7"/>
    <w:rsid w:val="00545BE8"/>
    <w:rsid w:val="006B5F2C"/>
    <w:rsid w:val="007026E0"/>
    <w:rsid w:val="00781A86"/>
    <w:rsid w:val="0079536E"/>
    <w:rsid w:val="00832C0F"/>
    <w:rsid w:val="008E441C"/>
    <w:rsid w:val="0095096B"/>
    <w:rsid w:val="00A0733C"/>
    <w:rsid w:val="00A156A7"/>
    <w:rsid w:val="00A209C6"/>
    <w:rsid w:val="00BA08AE"/>
    <w:rsid w:val="00BF5370"/>
    <w:rsid w:val="00CC4805"/>
    <w:rsid w:val="00CE5E6E"/>
    <w:rsid w:val="00E24B48"/>
    <w:rsid w:val="00EC5D79"/>
    <w:rsid w:val="00F1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B5319"/>
  <w15:docId w15:val="{D8A7A7C2-4378-49A7-8CA5-5E12927C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A4D"/>
    <w:rPr>
      <w:sz w:val="18"/>
      <w:szCs w:val="18"/>
    </w:rPr>
  </w:style>
  <w:style w:type="table" w:styleId="a7">
    <w:name w:val="Table Grid"/>
    <w:basedOn w:val="a1"/>
    <w:uiPriority w:val="59"/>
    <w:rsid w:val="007026E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A08A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0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4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Wang Yanping</cp:lastModifiedBy>
  <cp:revision>17</cp:revision>
  <dcterms:created xsi:type="dcterms:W3CDTF">2019-11-27T01:06:00Z</dcterms:created>
  <dcterms:modified xsi:type="dcterms:W3CDTF">2020-11-10T02:45:00Z</dcterms:modified>
</cp:coreProperties>
</file>